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03F5C" w14:textId="77777777" w:rsidR="0024652A" w:rsidRPr="00F406D6" w:rsidRDefault="0024652A" w:rsidP="0024652A">
      <w:pPr>
        <w:spacing w:before="100" w:beforeAutospacing="1" w:after="180"/>
        <w:outlineLvl w:val="1"/>
        <w:rPr>
          <w:b/>
          <w:bCs/>
        </w:rPr>
      </w:pPr>
      <w:r w:rsidRPr="00F406D6">
        <w:rPr>
          <w:b/>
          <w:bCs/>
        </w:rPr>
        <w:t>Supplementary material:</w:t>
      </w:r>
    </w:p>
    <w:p w14:paraId="0F7B65E6" w14:textId="77777777" w:rsidR="0024652A" w:rsidRPr="0099121B" w:rsidRDefault="0024652A" w:rsidP="0024652A">
      <w:pPr>
        <w:spacing w:before="100" w:beforeAutospacing="1" w:after="180"/>
        <w:outlineLvl w:val="1"/>
        <w:rPr>
          <w:b/>
          <w:bCs/>
        </w:rPr>
      </w:pPr>
      <w:r w:rsidRPr="002B3C73">
        <w:rPr>
          <w:b/>
          <w:bCs/>
          <w:noProof/>
        </w:rPr>
        <w:drawing>
          <wp:inline distT="0" distB="0" distL="0" distR="0" wp14:anchorId="178CDA0A" wp14:editId="1195667F">
            <wp:extent cx="6235700" cy="5003800"/>
            <wp:effectExtent l="0" t="0" r="0" b="0"/>
            <wp:docPr id="324946117" name="Picture 1" descr="A flowchart of inform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946117" name="Picture 1" descr="A flowchart of informatio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570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0D8E1" w14:textId="77777777" w:rsidR="0024652A" w:rsidRDefault="0024652A" w:rsidP="0024652A">
      <w:pPr>
        <w:spacing w:before="100" w:beforeAutospacing="1" w:after="100" w:afterAutospacing="1"/>
        <w:rPr>
          <w:color w:val="000000"/>
        </w:rPr>
      </w:pPr>
      <w:r>
        <w:rPr>
          <w:color w:val="000000"/>
        </w:rPr>
        <w:t>Supplementary Figure 1: Selection process of the studies for the review</w:t>
      </w:r>
    </w:p>
    <w:p w14:paraId="1A86E097" w14:textId="77777777" w:rsidR="00BB30A9" w:rsidRDefault="00BB30A9"/>
    <w:sectPr w:rsidR="00BB3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52A"/>
    <w:rsid w:val="0024652A"/>
    <w:rsid w:val="002507B6"/>
    <w:rsid w:val="002C10E7"/>
    <w:rsid w:val="003A4522"/>
    <w:rsid w:val="00656F68"/>
    <w:rsid w:val="00BB30A9"/>
    <w:rsid w:val="00E6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8E238"/>
  <w15:chartTrackingRefBased/>
  <w15:docId w15:val="{E2695ADD-7311-C248-A28F-B50BAC368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52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5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5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5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5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5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5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5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5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46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52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46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52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46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52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46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5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6</Characters>
  <Application>Microsoft Office Word</Application>
  <DocSecurity>0</DocSecurity>
  <Lines>3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enita DSouza [MAHE-KMCMLR]</dc:creator>
  <cp:keywords/>
  <dc:description/>
  <cp:lastModifiedBy>Priyanka Renita DSouza [MAHE-KMCMLR]</cp:lastModifiedBy>
  <cp:revision>1</cp:revision>
  <dcterms:created xsi:type="dcterms:W3CDTF">2025-05-16T06:17:00Z</dcterms:created>
  <dcterms:modified xsi:type="dcterms:W3CDTF">2025-05-16T06:17:00Z</dcterms:modified>
</cp:coreProperties>
</file>